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ED4603" w14:textId="057A5729" w:rsidR="004D5023" w:rsidRPr="00877CE1" w:rsidRDefault="004D5023" w:rsidP="004D5023">
      <w:pPr>
        <w:spacing w:line="480" w:lineRule="auto"/>
        <w:rPr>
          <w:bCs/>
        </w:rPr>
      </w:pPr>
      <w:r w:rsidRPr="00877CE1">
        <w:rPr>
          <w:rFonts w:eastAsiaTheme="minorEastAsia"/>
          <w:bCs/>
        </w:rPr>
        <w:t>Supplementary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S.</w:t>
      </w:r>
      <w:r w:rsidR="00530C3D" w:rsidRPr="00877CE1">
        <w:rPr>
          <w:rFonts w:eastAsiaTheme="minorEastAsia"/>
          <w:bCs/>
        </w:rPr>
        <w:t>1</w:t>
      </w:r>
      <w:r w:rsidRPr="00877CE1">
        <w:rPr>
          <w:bCs/>
        </w:rPr>
        <w:t xml:space="preserve">. Point allocation for each factor in a new risk scoring system </w:t>
      </w:r>
    </w:p>
    <w:tbl>
      <w:tblPr>
        <w:tblStyle w:val="21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851"/>
        <w:gridCol w:w="1559"/>
        <w:gridCol w:w="850"/>
        <w:gridCol w:w="1268"/>
        <w:gridCol w:w="859"/>
      </w:tblGrid>
      <w:tr w:rsidR="004D5023" w:rsidRPr="00877CE1" w14:paraId="56690E48" w14:textId="77777777" w:rsidTr="00174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1A3CAE4" w14:textId="77777777" w:rsidR="004D5023" w:rsidRPr="00877CE1" w:rsidRDefault="004D5023" w:rsidP="00174BD1">
            <w:pPr>
              <w:spacing w:line="480" w:lineRule="auto"/>
              <w:jc w:val="both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3AB5297" w14:textId="77777777" w:rsidR="004D5023" w:rsidRPr="00877CE1" w:rsidRDefault="004D5023" w:rsidP="00174B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double" w:sz="4" w:space="0" w:color="auto"/>
              <w:right w:val="single" w:sz="2" w:space="0" w:color="auto"/>
            </w:tcBorders>
            <w:vAlign w:val="center"/>
            <w:hideMark/>
          </w:tcPr>
          <w:p w14:paraId="7E8C2273" w14:textId="77777777" w:rsidR="004D5023" w:rsidRPr="00877CE1" w:rsidRDefault="004D5023" w:rsidP="00174B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Reference value (W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2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61128D70" w14:textId="77777777" w:rsidR="004D5023" w:rsidRPr="00877CE1" w:rsidRDefault="004D5023" w:rsidP="00174B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Bi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FC8DEAD" w14:textId="77777777" w:rsidR="004D5023" w:rsidRPr="00877CE1" w:rsidRDefault="004D5023" w:rsidP="00174B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Bi (W-Wref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8135648" w14:textId="77777777" w:rsidR="004D5023" w:rsidRPr="00877CE1" w:rsidRDefault="004D5023" w:rsidP="00174B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B</w:t>
            </w:r>
          </w:p>
        </w:tc>
        <w:tc>
          <w:tcPr>
            <w:tcW w:w="1268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8E1F448" w14:textId="77777777" w:rsidR="004D5023" w:rsidRPr="00877CE1" w:rsidRDefault="004D5023" w:rsidP="00174B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Bi/B</w:t>
            </w:r>
          </w:p>
        </w:tc>
        <w:tc>
          <w:tcPr>
            <w:tcW w:w="859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F6525D4" w14:textId="77777777" w:rsidR="004D5023" w:rsidRPr="00877CE1" w:rsidRDefault="004D5023" w:rsidP="00174B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Points</w:t>
            </w:r>
          </w:p>
        </w:tc>
        <w:bookmarkStart w:id="0" w:name="_GoBack"/>
        <w:bookmarkEnd w:id="0"/>
      </w:tr>
      <w:tr w:rsidR="004D5023" w:rsidRPr="00877CE1" w14:paraId="257654A1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uble" w:sz="4" w:space="0" w:color="auto"/>
              <w:left w:val="nil"/>
              <w:right w:val="nil"/>
            </w:tcBorders>
            <w:noWrap/>
          </w:tcPr>
          <w:p w14:paraId="1755B8F3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noWrap/>
          </w:tcPr>
          <w:p w14:paraId="4EA4FF1E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single" w:sz="2" w:space="0" w:color="auto"/>
            </w:tcBorders>
            <w:noWrap/>
          </w:tcPr>
          <w:p w14:paraId="2ADC0E9F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auto"/>
              <w:right w:val="nil"/>
            </w:tcBorders>
            <w:noWrap/>
          </w:tcPr>
          <w:p w14:paraId="5729B2BE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noWrap/>
          </w:tcPr>
          <w:p w14:paraId="75BAF9B6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210AC164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612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right w:val="nil"/>
            </w:tcBorders>
          </w:tcPr>
          <w:p w14:paraId="34A9DFFD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9" w:type="dxa"/>
            <w:tcBorders>
              <w:top w:val="double" w:sz="4" w:space="0" w:color="auto"/>
              <w:left w:val="nil"/>
              <w:right w:val="nil"/>
            </w:tcBorders>
          </w:tcPr>
          <w:p w14:paraId="7402AB66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</w:tr>
      <w:tr w:rsidR="004D5023" w:rsidRPr="00877CE1" w14:paraId="0DE25E59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7995F9B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ECOG 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F5A336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noWrap/>
            <w:hideMark/>
          </w:tcPr>
          <w:p w14:paraId="278329A8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noWrap/>
            <w:hideMark/>
          </w:tcPr>
          <w:p w14:paraId="6DE1E01B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5F4FF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C7135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DFBEF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AEEDB6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</w:tr>
      <w:tr w:rsidR="004D5023" w:rsidRPr="00877CE1" w14:paraId="4B82A5ED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4A404B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vAlign w:val="center"/>
            <w:hideMark/>
          </w:tcPr>
          <w:p w14:paraId="7B914D6B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Cs/>
              </w:rPr>
            </w:pPr>
            <w:r w:rsidRPr="00877CE1">
              <w:rPr>
                <w:rFonts w:eastAsia="맑은 고딕"/>
                <w:bCs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1053E95A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 (ref)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  <w:hideMark/>
          </w:tcPr>
          <w:p w14:paraId="7E2BCF53" w14:textId="77777777" w:rsidR="004D5023" w:rsidRPr="00877CE1" w:rsidRDefault="004D5023" w:rsidP="00174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vAlign w:val="center"/>
            <w:hideMark/>
          </w:tcPr>
          <w:p w14:paraId="71BD94BE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110024F4" w14:textId="77777777" w:rsidR="004D5023" w:rsidRPr="00877CE1" w:rsidRDefault="004D5023" w:rsidP="00174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4D9655B8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9" w:type="dxa"/>
            <w:vAlign w:val="center"/>
            <w:hideMark/>
          </w:tcPr>
          <w:p w14:paraId="1B634CB6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</w:tr>
      <w:tr w:rsidR="004D5023" w:rsidRPr="00877CE1" w14:paraId="117C7FD7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E245DB2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vAlign w:val="center"/>
            <w:hideMark/>
          </w:tcPr>
          <w:p w14:paraId="042B6563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Cs/>
              </w:rPr>
            </w:pPr>
            <w:r w:rsidRPr="00877CE1">
              <w:rPr>
                <w:rFonts w:eastAsia="맑은 고딕"/>
                <w:bCs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0FDD33DA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  <w:hideMark/>
          </w:tcPr>
          <w:p w14:paraId="341ADE1B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.272</w:t>
            </w:r>
          </w:p>
        </w:tc>
        <w:tc>
          <w:tcPr>
            <w:tcW w:w="1559" w:type="dxa"/>
            <w:noWrap/>
            <w:vAlign w:val="center"/>
            <w:hideMark/>
          </w:tcPr>
          <w:p w14:paraId="05C77639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.272</w:t>
            </w:r>
          </w:p>
        </w:tc>
        <w:tc>
          <w:tcPr>
            <w:tcW w:w="850" w:type="dxa"/>
            <w:vAlign w:val="center"/>
          </w:tcPr>
          <w:p w14:paraId="500F15F7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6DCA737A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2.080</w:t>
            </w:r>
          </w:p>
        </w:tc>
        <w:tc>
          <w:tcPr>
            <w:tcW w:w="859" w:type="dxa"/>
            <w:vAlign w:val="center"/>
            <w:hideMark/>
          </w:tcPr>
          <w:p w14:paraId="0ABD0BDB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2</w:t>
            </w:r>
          </w:p>
        </w:tc>
      </w:tr>
      <w:tr w:rsidR="004D5023" w:rsidRPr="00877CE1" w14:paraId="7D732A99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041262E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62B311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  <w:r w:rsidRPr="00877CE1">
              <w:rPr>
                <w:rFonts w:eastAsia="맑은 고딕"/>
                <w:b/>
              </w:rPr>
              <w:t>3-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2" w:space="0" w:color="auto"/>
            </w:tcBorders>
            <w:noWrap/>
            <w:vAlign w:val="center"/>
            <w:hideMark/>
          </w:tcPr>
          <w:p w14:paraId="7B7C4C7E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  <w:r w:rsidRPr="00877CE1">
              <w:rPr>
                <w:rFonts w:eastAsia="맑은 고딕"/>
                <w:b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right w:val="nil"/>
            </w:tcBorders>
            <w:noWrap/>
            <w:vAlign w:val="center"/>
            <w:hideMark/>
          </w:tcPr>
          <w:p w14:paraId="6A8F7C40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  <w:r w:rsidRPr="00877CE1">
              <w:rPr>
                <w:rFonts w:eastAsia="맑은 고딕"/>
                <w:b/>
              </w:rPr>
              <w:t>1.8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9E9478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  <w:r w:rsidRPr="00877CE1">
              <w:rPr>
                <w:rFonts w:eastAsia="맑은 고딕"/>
                <w:b/>
              </w:rPr>
              <w:t>1.8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7B284AD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98CCD2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  <w:r w:rsidRPr="00877CE1">
              <w:rPr>
                <w:rFonts w:eastAsia="맑은 고딕"/>
                <w:b/>
              </w:rPr>
              <w:t>3.000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F6644F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</w:rPr>
            </w:pPr>
            <w:r w:rsidRPr="00877CE1">
              <w:rPr>
                <w:rFonts w:eastAsia="맑은 고딕"/>
                <w:b/>
              </w:rPr>
              <w:t>3</w:t>
            </w:r>
          </w:p>
        </w:tc>
      </w:tr>
      <w:tr w:rsidR="004D5023" w:rsidRPr="00877CE1" w14:paraId="5C2C76D4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6322F" w14:textId="77777777" w:rsidR="004D5023" w:rsidRPr="00877CE1" w:rsidRDefault="004D5023" w:rsidP="00174BD1">
            <w:pPr>
              <w:spacing w:line="480" w:lineRule="auto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>SpO2</w:t>
            </w:r>
          </w:p>
          <w:p w14:paraId="282FFFA1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 xml:space="preserve">(%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6E9310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10CA2E8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4CD26CC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-0.1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50276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C4AB9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B7D96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DD04A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</w:tr>
      <w:tr w:rsidR="004D5023" w:rsidRPr="00877CE1" w14:paraId="6CB7E7EB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79BF3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noWrap/>
            <w:hideMark/>
          </w:tcPr>
          <w:p w14:paraId="5A86998F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&lt;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78BDEC72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89.3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2924C807" w14:textId="77777777" w:rsidR="004D5023" w:rsidRPr="00877CE1" w:rsidRDefault="004D5023" w:rsidP="00174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1A7CB4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811</w:t>
            </w:r>
          </w:p>
        </w:tc>
        <w:tc>
          <w:tcPr>
            <w:tcW w:w="850" w:type="dxa"/>
            <w:vAlign w:val="center"/>
          </w:tcPr>
          <w:p w14:paraId="2A2EB5CC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5D0113A0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.326</w:t>
            </w:r>
          </w:p>
        </w:tc>
        <w:tc>
          <w:tcPr>
            <w:tcW w:w="859" w:type="dxa"/>
            <w:vAlign w:val="center"/>
            <w:hideMark/>
          </w:tcPr>
          <w:p w14:paraId="0D5ABAAB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</w:t>
            </w:r>
          </w:p>
        </w:tc>
      </w:tr>
      <w:tr w:rsidR="004D5023" w:rsidRPr="00877CE1" w14:paraId="4229DF9E" w14:textId="77777777" w:rsidTr="00174BD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90C3E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6799B1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≥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707FD5B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96.99 (ref)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7CDEF" w14:textId="77777777" w:rsidR="004D5023" w:rsidRPr="00877CE1" w:rsidRDefault="004D5023" w:rsidP="00174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44A07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8C04A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5B73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38FA1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</w:tr>
      <w:tr w:rsidR="004D5023" w:rsidRPr="00877CE1" w14:paraId="1F756952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B7478DA" w14:textId="77777777" w:rsidR="004D5023" w:rsidRPr="00877CE1" w:rsidRDefault="004D5023" w:rsidP="00174BD1">
            <w:pPr>
              <w:spacing w:line="480" w:lineRule="auto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>Creatinine</w:t>
            </w:r>
          </w:p>
          <w:p w14:paraId="1E4D35D7" w14:textId="77777777" w:rsidR="004D5023" w:rsidRPr="00877CE1" w:rsidRDefault="004D5023" w:rsidP="00174BD1">
            <w:pPr>
              <w:spacing w:line="480" w:lineRule="auto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 xml:space="preserve">(mg/dL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172923" w14:textId="77777777" w:rsidR="004D5023" w:rsidRPr="00877CE1" w:rsidRDefault="004D5023" w:rsidP="00174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A91E7BF" w14:textId="77777777" w:rsidR="004D5023" w:rsidRPr="00877CE1" w:rsidRDefault="004D5023" w:rsidP="00174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4A7487E4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4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E1941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BD43E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A0B4B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FFBA3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</w:tr>
      <w:tr w:rsidR="004D5023" w:rsidRPr="00877CE1" w14:paraId="3C0ECF88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6561EBD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hideMark/>
          </w:tcPr>
          <w:p w14:paraId="60E64274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&lt;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C90377A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75 (ref)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43AD2D45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5AE83E9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307654C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7DC604C6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9" w:type="dxa"/>
            <w:vAlign w:val="center"/>
            <w:hideMark/>
          </w:tcPr>
          <w:p w14:paraId="30B21CFC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</w:tr>
      <w:tr w:rsidR="004D5023" w:rsidRPr="00877CE1" w14:paraId="01D7B0D2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3C6209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14:paraId="6A89ADA3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≥1.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2" w:space="0" w:color="auto"/>
            </w:tcBorders>
            <w:vAlign w:val="center"/>
            <w:hideMark/>
          </w:tcPr>
          <w:p w14:paraId="3ED73329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2.44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right w:val="nil"/>
            </w:tcBorders>
            <w:noWrap/>
            <w:vAlign w:val="center"/>
          </w:tcPr>
          <w:p w14:paraId="60D289C7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FC87FD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F9AF93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D1A338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.249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6F8F41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</w:t>
            </w:r>
          </w:p>
        </w:tc>
      </w:tr>
      <w:tr w:rsidR="004D5023" w:rsidRPr="00877CE1" w14:paraId="674A78BC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713AC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 xml:space="preserve">Total </w:t>
            </w:r>
          </w:p>
          <w:p w14:paraId="06AA8DD9" w14:textId="77777777" w:rsidR="004D5023" w:rsidRPr="00877CE1" w:rsidRDefault="004D5023" w:rsidP="00174BD1">
            <w:pPr>
              <w:spacing w:line="480" w:lineRule="auto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>Bilirubin</w:t>
            </w:r>
          </w:p>
          <w:p w14:paraId="58107893" w14:textId="77777777" w:rsidR="004D5023" w:rsidRPr="00877CE1" w:rsidRDefault="004D5023" w:rsidP="00174BD1">
            <w:pPr>
              <w:spacing w:line="480" w:lineRule="auto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>(mg/dL 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EE88D4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C03F64B" w14:textId="77777777" w:rsidR="004D5023" w:rsidRPr="00877CE1" w:rsidRDefault="004D5023" w:rsidP="00174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3F0C8DD0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0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A9340F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F18EF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C81D6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DAFB4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</w:tr>
      <w:tr w:rsidR="004D5023" w:rsidRPr="00877CE1" w14:paraId="170090EA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6B72A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hideMark/>
          </w:tcPr>
          <w:p w14:paraId="2FAD8B31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&lt;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2FC1B4D6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59 (ref)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35434E02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147B84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0" w:type="dxa"/>
            <w:vAlign w:val="center"/>
          </w:tcPr>
          <w:p w14:paraId="16D35A29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45369D41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9" w:type="dxa"/>
            <w:vAlign w:val="center"/>
            <w:hideMark/>
          </w:tcPr>
          <w:p w14:paraId="5B3B8F98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</w:tr>
      <w:tr w:rsidR="004D5023" w:rsidRPr="00877CE1" w14:paraId="38E4693C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41A8E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B803D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≥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6EB3AF60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4.40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5BE298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0D0A4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0DAF3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C7F08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52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23F55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</w:t>
            </w:r>
          </w:p>
        </w:tc>
      </w:tr>
      <w:tr w:rsidR="004D5023" w:rsidRPr="00877CE1" w14:paraId="2F0261F5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A5F5F8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CRP</w:t>
            </w:r>
          </w:p>
          <w:p w14:paraId="52D9F665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 xml:space="preserve">(mg/dL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CE6F97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209BA0BD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0D7244EF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0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CB493B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5566A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1159F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74AEE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</w:tr>
      <w:tr w:rsidR="004D5023" w:rsidRPr="00877CE1" w14:paraId="334AACC7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4B126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noWrap/>
            <w:hideMark/>
          </w:tcPr>
          <w:p w14:paraId="5CBCBAAC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&lt;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4F523758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4.46 (ref)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0220329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vAlign w:val="center"/>
            <w:hideMark/>
          </w:tcPr>
          <w:p w14:paraId="53E00DB7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0" w:type="dxa"/>
            <w:vAlign w:val="center"/>
          </w:tcPr>
          <w:p w14:paraId="557B0CC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6CA7272E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9" w:type="dxa"/>
            <w:vAlign w:val="center"/>
            <w:hideMark/>
          </w:tcPr>
          <w:p w14:paraId="63970293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</w:tr>
      <w:tr w:rsidR="004D5023" w:rsidRPr="00877CE1" w14:paraId="3B6CB091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30CEF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400F9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돋움"/>
              </w:rPr>
              <w:t>≥</w:t>
            </w:r>
            <w:r w:rsidRPr="00877CE1">
              <w:rPr>
                <w:rFonts w:eastAsia="맑은 고딕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7FC60341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9.6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77DAA8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C5D97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8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F1550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18564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.47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7134F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</w:t>
            </w:r>
          </w:p>
        </w:tc>
      </w:tr>
      <w:tr w:rsidR="004D5023" w:rsidRPr="00877CE1" w14:paraId="34E97CBF" w14:textId="77777777" w:rsidTr="00174BD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3BE6F9C" w14:textId="77777777" w:rsidR="004D5023" w:rsidRPr="00877CE1" w:rsidRDefault="004D5023" w:rsidP="00174BD1">
            <w:pPr>
              <w:spacing w:line="480" w:lineRule="auto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>Lactate</w:t>
            </w:r>
          </w:p>
          <w:p w14:paraId="4BCC91B5" w14:textId="77777777" w:rsidR="004D5023" w:rsidRPr="00877CE1" w:rsidRDefault="004D5023" w:rsidP="00174BD1">
            <w:pPr>
              <w:spacing w:line="480" w:lineRule="auto"/>
              <w:jc w:val="both"/>
              <w:rPr>
                <w:rFonts w:eastAsia="맑은 고딕"/>
                <w:b w:val="0"/>
                <w:bCs w:val="0"/>
              </w:rPr>
            </w:pPr>
            <w:r w:rsidRPr="00877CE1">
              <w:rPr>
                <w:rFonts w:eastAsia="맑은 고딕"/>
              </w:rPr>
              <w:t>(mmol/L)</w:t>
            </w:r>
          </w:p>
          <w:p w14:paraId="01FEA506" w14:textId="77777777" w:rsidR="004D5023" w:rsidRPr="00877CE1" w:rsidRDefault="004D5023" w:rsidP="00174BD1">
            <w:pPr>
              <w:spacing w:line="480" w:lineRule="auto"/>
              <w:rPr>
                <w:rFonts w:eastAsia="맑은 고딕"/>
              </w:rPr>
            </w:pPr>
            <w:r w:rsidRPr="00877CE1">
              <w:rPr>
                <w:rFonts w:eastAsia="맑은 고딕" w:hint="eastAsia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D899C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F64E285" w14:textId="77777777" w:rsidR="004D5023" w:rsidRPr="00877CE1" w:rsidRDefault="004D5023" w:rsidP="00174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C52BF4F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824658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14F32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817F7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C40A9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</w:tr>
      <w:tr w:rsidR="004D5023" w:rsidRPr="00877CE1" w14:paraId="3D25ED4A" w14:textId="77777777" w:rsidTr="0017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636DD8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hideMark/>
          </w:tcPr>
          <w:p w14:paraId="0D79FC18" w14:textId="77777777" w:rsidR="004D5023" w:rsidRPr="00877CE1" w:rsidRDefault="004D5023" w:rsidP="00174B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&lt;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  <w:hideMark/>
          </w:tcPr>
          <w:p w14:paraId="1BC8EBAE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 (ref)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06062637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F4C1B4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0" w:type="dxa"/>
            <w:vAlign w:val="center"/>
          </w:tcPr>
          <w:p w14:paraId="2CB7F94C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vAlign w:val="center"/>
            <w:hideMark/>
          </w:tcPr>
          <w:p w14:paraId="28E3A975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  <w:tc>
          <w:tcPr>
            <w:tcW w:w="859" w:type="dxa"/>
            <w:vAlign w:val="center"/>
            <w:hideMark/>
          </w:tcPr>
          <w:p w14:paraId="40E8C6F8" w14:textId="77777777" w:rsidR="004D5023" w:rsidRPr="00877CE1" w:rsidRDefault="004D5023" w:rsidP="00174B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</w:t>
            </w:r>
          </w:p>
        </w:tc>
      </w:tr>
      <w:tr w:rsidR="004D5023" w:rsidRPr="00877CE1" w14:paraId="79EB47CA" w14:textId="77777777" w:rsidTr="00174BD1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0CF783" w14:textId="77777777" w:rsidR="004D5023" w:rsidRPr="00877CE1" w:rsidRDefault="004D5023" w:rsidP="00174BD1">
            <w:pPr>
              <w:rPr>
                <w:rFonts w:eastAsia="맑은 고딕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3804F4E" w14:textId="77777777" w:rsidR="004D5023" w:rsidRPr="00877CE1" w:rsidRDefault="004D5023" w:rsidP="00174B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돋움"/>
              </w:rPr>
              <w:t>≥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noWrap/>
            <w:vAlign w:val="center"/>
            <w:hideMark/>
          </w:tcPr>
          <w:p w14:paraId="7C6F40C5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14B2D0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9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C1CA91B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0.9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905EF4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79790EF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1.55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C9FCF94" w14:textId="77777777" w:rsidR="004D5023" w:rsidRPr="00877CE1" w:rsidRDefault="004D5023" w:rsidP="00174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877CE1">
              <w:rPr>
                <w:rFonts w:eastAsia="맑은 고딕"/>
              </w:rPr>
              <w:t>2</w:t>
            </w:r>
          </w:p>
        </w:tc>
      </w:tr>
    </w:tbl>
    <w:p w14:paraId="522E0738" w14:textId="77777777" w:rsidR="004D5023" w:rsidRPr="00877CE1" w:rsidRDefault="004D5023" w:rsidP="004D5023">
      <w:pPr>
        <w:spacing w:line="480" w:lineRule="auto"/>
        <w:rPr>
          <w:rFonts w:eastAsiaTheme="minorEastAsia"/>
          <w:bCs/>
        </w:rPr>
      </w:pPr>
      <w:r w:rsidRPr="00877CE1">
        <w:rPr>
          <w:bCs/>
        </w:rPr>
        <w:lastRenderedPageBreak/>
        <w:t xml:space="preserve">Bi, raw coefficient value; B, </w:t>
      </w:r>
      <w:r w:rsidRPr="00877CE1">
        <w:t>regression coefficient of the reference predictor</w:t>
      </w:r>
      <w:r w:rsidRPr="00877CE1">
        <w:rPr>
          <w:bCs/>
        </w:rPr>
        <w:t xml:space="preserve">; W, reference value for each category, ECOG, eastern cooperative oncology group; PS, performance status; </w:t>
      </w:r>
      <w:r w:rsidRPr="00877CE1">
        <w:rPr>
          <w:rFonts w:eastAsiaTheme="minorEastAsia"/>
          <w:bCs/>
        </w:rPr>
        <w:t>SpO</w:t>
      </w:r>
      <w:r w:rsidRPr="00877CE1">
        <w:rPr>
          <w:rFonts w:eastAsiaTheme="minorEastAsia"/>
          <w:bCs/>
          <w:vertAlign w:val="subscript"/>
        </w:rPr>
        <w:t>2</w:t>
      </w:r>
      <w:r w:rsidRPr="00877CE1">
        <w:rPr>
          <w:rFonts w:eastAsiaTheme="minorEastAsia"/>
          <w:bCs/>
        </w:rPr>
        <w:t>,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peripheral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oxygen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saturation;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CRP,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c-reactive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protein</w:t>
      </w:r>
    </w:p>
    <w:p w14:paraId="4AD7CC7B" w14:textId="77777777" w:rsidR="004D5023" w:rsidRPr="00877CE1" w:rsidRDefault="004D5023" w:rsidP="004D5023">
      <w:pPr>
        <w:spacing w:line="480" w:lineRule="auto"/>
        <w:rPr>
          <w:rFonts w:eastAsiaTheme="minorEastAsia"/>
          <w:bCs/>
        </w:rPr>
      </w:pPr>
    </w:p>
    <w:p w14:paraId="53CC5C0E" w14:textId="55767B4E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3D65397A" w14:textId="6F5AC480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083151C6" w14:textId="671AC25D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089F54C9" w14:textId="6384652E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692A7E75" w14:textId="1E424C29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70708BD2" w14:textId="28B0E9B5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26028651" w14:textId="49E7A8CB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574345A4" w14:textId="4AD392DF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31B65D3D" w14:textId="3C23BA0A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41A4D30C" w14:textId="6B413CC9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40C5EB86" w14:textId="03E93AF1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2586D910" w14:textId="4142066A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1CFCF4EA" w14:textId="2F4C77C5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239B9457" w14:textId="229683EE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03500F64" w14:textId="316B1F35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759910B7" w14:textId="0C2332DF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3D634830" w14:textId="24D5359A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22761875" w14:textId="27950D3B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1C296A46" w14:textId="7BDED119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43A91BB8" w14:textId="77777777" w:rsidR="004D5023" w:rsidRPr="00877CE1" w:rsidRDefault="004D5023" w:rsidP="004D5023">
      <w:pPr>
        <w:spacing w:line="480" w:lineRule="auto"/>
        <w:rPr>
          <w:rFonts w:eastAsia="바탕"/>
          <w:color w:val="000000" w:themeColor="text1"/>
        </w:rPr>
      </w:pPr>
    </w:p>
    <w:p w14:paraId="4C7FFD70" w14:textId="416E78D7" w:rsidR="003A3FF7" w:rsidRPr="00877CE1" w:rsidRDefault="009A629D" w:rsidP="009A629D">
      <w:pPr>
        <w:spacing w:line="480" w:lineRule="auto"/>
        <w:rPr>
          <w:rFonts w:eastAsia="바탕"/>
        </w:rPr>
      </w:pPr>
      <w:r w:rsidRPr="00877CE1">
        <w:rPr>
          <w:rFonts w:eastAsiaTheme="minorEastAsia"/>
          <w:bCs/>
        </w:rPr>
        <w:lastRenderedPageBreak/>
        <w:t>Supplementary</w:t>
      </w:r>
      <w:r w:rsidRPr="00877CE1">
        <w:rPr>
          <w:bCs/>
        </w:rPr>
        <w:t xml:space="preserve"> </w:t>
      </w:r>
      <w:r w:rsidRPr="00877CE1">
        <w:rPr>
          <w:rFonts w:eastAsiaTheme="minorEastAsia"/>
          <w:bCs/>
        </w:rPr>
        <w:t>S</w:t>
      </w:r>
      <w:r w:rsidR="004D5023" w:rsidRPr="00877CE1">
        <w:rPr>
          <w:rFonts w:eastAsiaTheme="minorEastAsia"/>
          <w:bCs/>
        </w:rPr>
        <w:t>.</w:t>
      </w:r>
      <w:r w:rsidR="00530C3D" w:rsidRPr="00877CE1">
        <w:rPr>
          <w:rFonts w:eastAsiaTheme="minorEastAsia"/>
          <w:bCs/>
        </w:rPr>
        <w:t>2</w:t>
      </w:r>
      <w:r w:rsidRPr="00877CE1">
        <w:rPr>
          <w:bCs/>
        </w:rPr>
        <w:t xml:space="preserve">. </w:t>
      </w:r>
      <w:bookmarkStart w:id="1" w:name="_Hlk53662109"/>
      <w:bookmarkStart w:id="2" w:name="_Hlk59322718"/>
      <w:r w:rsidR="003A3FF7" w:rsidRPr="00877CE1">
        <w:rPr>
          <w:rFonts w:eastAsia="바탕"/>
        </w:rPr>
        <w:t xml:space="preserve">The calibration graphs </w:t>
      </w:r>
      <w:r w:rsidR="003A3FF7" w:rsidRPr="00877CE1">
        <w:rPr>
          <w:bCs/>
        </w:rPr>
        <w:t xml:space="preserve">between observed and predicted mortality </w:t>
      </w:r>
      <w:r w:rsidR="003A3FF7" w:rsidRPr="00877CE1">
        <w:rPr>
          <w:rFonts w:eastAsia="바탕"/>
        </w:rPr>
        <w:t>in the development cohort (A) and the validation cohort (B).</w:t>
      </w:r>
    </w:p>
    <w:p w14:paraId="29F8A595" w14:textId="0611DE84" w:rsidR="003A3FF7" w:rsidRPr="00877CE1" w:rsidRDefault="003A3FF7" w:rsidP="009A629D">
      <w:pPr>
        <w:spacing w:line="480" w:lineRule="auto"/>
        <w:rPr>
          <w:rFonts w:eastAsia="바탕"/>
          <w:bCs/>
        </w:rPr>
      </w:pPr>
      <w:r w:rsidRPr="00877CE1">
        <w:rPr>
          <w:rFonts w:eastAsia="바탕"/>
          <w:bCs/>
          <w:noProof/>
        </w:rPr>
        <w:drawing>
          <wp:inline distT="0" distB="0" distL="0" distR="0" wp14:anchorId="04EB471E" wp14:editId="4A2208A6">
            <wp:extent cx="5856090" cy="5040000"/>
            <wp:effectExtent l="0" t="0" r="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871"/>
                    <a:stretch/>
                  </pic:blipFill>
                  <pic:spPr bwMode="auto">
                    <a:xfrm>
                      <a:off x="0" y="0"/>
                      <a:ext cx="5856090" cy="50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220FA" w14:textId="16B29482" w:rsidR="003A3FF7" w:rsidRDefault="003A3FF7" w:rsidP="009A629D">
      <w:pPr>
        <w:spacing w:line="480" w:lineRule="auto"/>
        <w:rPr>
          <w:rFonts w:eastAsia="바탕"/>
          <w:bCs/>
        </w:rPr>
      </w:pPr>
      <w:r w:rsidRPr="00877CE1">
        <w:rPr>
          <w:rFonts w:eastAsia="바탕"/>
          <w:bCs/>
          <w:noProof/>
        </w:rPr>
        <w:lastRenderedPageBreak/>
        <w:drawing>
          <wp:inline distT="0" distB="0" distL="0" distR="0" wp14:anchorId="395D4A80" wp14:editId="5A879832">
            <wp:extent cx="5597384" cy="5040000"/>
            <wp:effectExtent l="0" t="0" r="381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29"/>
                    <a:stretch/>
                  </pic:blipFill>
                  <pic:spPr bwMode="auto">
                    <a:xfrm>
                      <a:off x="0" y="0"/>
                      <a:ext cx="5597384" cy="50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80EA6" w14:textId="5656E4D3" w:rsidR="004D5023" w:rsidRDefault="004D5023" w:rsidP="009A629D">
      <w:pPr>
        <w:spacing w:line="480" w:lineRule="auto"/>
        <w:rPr>
          <w:rFonts w:eastAsia="바탕"/>
          <w:bCs/>
        </w:rPr>
      </w:pPr>
    </w:p>
    <w:p w14:paraId="5E95496B" w14:textId="202E74C0" w:rsidR="004D5023" w:rsidRDefault="004D5023" w:rsidP="009A629D">
      <w:pPr>
        <w:spacing w:line="480" w:lineRule="auto"/>
        <w:rPr>
          <w:rFonts w:eastAsia="바탕"/>
          <w:bCs/>
        </w:rPr>
      </w:pPr>
    </w:p>
    <w:bookmarkEnd w:id="1"/>
    <w:bookmarkEnd w:id="2"/>
    <w:p w14:paraId="5EB1832B" w14:textId="77777777" w:rsidR="004D5023" w:rsidRDefault="004D5023" w:rsidP="009A629D">
      <w:pPr>
        <w:spacing w:line="480" w:lineRule="auto"/>
        <w:rPr>
          <w:rFonts w:eastAsia="바탕"/>
          <w:bCs/>
        </w:rPr>
      </w:pPr>
    </w:p>
    <w:sectPr w:rsidR="004D5023" w:rsidSect="00C47DC6">
      <w:pgSz w:w="11900" w:h="16840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0E365" w14:textId="77777777" w:rsidR="00906EC2" w:rsidRDefault="00906EC2" w:rsidP="009D5FE1">
      <w:r>
        <w:separator/>
      </w:r>
    </w:p>
  </w:endnote>
  <w:endnote w:type="continuationSeparator" w:id="0">
    <w:p w14:paraId="35897252" w14:textId="77777777" w:rsidR="00906EC2" w:rsidRDefault="00906EC2" w:rsidP="009D5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06DE6B" w14:textId="77777777" w:rsidR="00906EC2" w:rsidRDefault="00906EC2" w:rsidP="009D5FE1">
      <w:r>
        <w:separator/>
      </w:r>
    </w:p>
  </w:footnote>
  <w:footnote w:type="continuationSeparator" w:id="0">
    <w:p w14:paraId="24B54F2A" w14:textId="77777777" w:rsidR="00906EC2" w:rsidRDefault="00906EC2" w:rsidP="009D5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53A"/>
    <w:rsid w:val="000709EF"/>
    <w:rsid w:val="001D50E4"/>
    <w:rsid w:val="003A3FF7"/>
    <w:rsid w:val="0041539C"/>
    <w:rsid w:val="00460D80"/>
    <w:rsid w:val="004D5023"/>
    <w:rsid w:val="00530C3D"/>
    <w:rsid w:val="006D6B42"/>
    <w:rsid w:val="0074681D"/>
    <w:rsid w:val="00877CE1"/>
    <w:rsid w:val="00906EC2"/>
    <w:rsid w:val="00956F9B"/>
    <w:rsid w:val="009A629D"/>
    <w:rsid w:val="009D053A"/>
    <w:rsid w:val="009D5FE1"/>
    <w:rsid w:val="00D77CA0"/>
    <w:rsid w:val="00EC55DC"/>
    <w:rsid w:val="00F05DBF"/>
    <w:rsid w:val="00F4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44123"/>
  <w15:chartTrackingRefBased/>
  <w15:docId w15:val="{24902AAD-0C77-45D8-B058-868C62D7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053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9D053A"/>
    <w:pPr>
      <w:spacing w:after="0" w:line="240" w:lineRule="auto"/>
      <w:jc w:val="left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9D5F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5FE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D5F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5FE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1D50E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D50E4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Bora</dc:creator>
  <cp:keywords/>
  <dc:description/>
  <cp:lastModifiedBy>Windows User</cp:lastModifiedBy>
  <cp:revision>9</cp:revision>
  <cp:lastPrinted>2021-07-13T17:40:00Z</cp:lastPrinted>
  <dcterms:created xsi:type="dcterms:W3CDTF">2021-04-22T00:50:00Z</dcterms:created>
  <dcterms:modified xsi:type="dcterms:W3CDTF">2021-11-11T19:39:00Z</dcterms:modified>
</cp:coreProperties>
</file>